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A 15-Point checklist of criteria for Good Thematic Analysis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"/>
        <w:gridCol w:w="666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c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iteri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crip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 data have been transcribed to an appropriate level of detail, and the transcripts have been checked against the tapes for ‘accuracy’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d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ach data item has been given equal attention in the coding proces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mes have not been generated from a few vivid examples (an anecdotal approach), but instead the coding process has been thorough, inclusive and comprehensive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relevant extracts for each theme have been collated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mes have been checked against each other and back to the original data set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mes are internally coherent, consistent and distinctive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ly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a have been analysed – interpreted, made sense of – rather than just paraphrased or described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lysis and data match each other – the extracts illustrate the analytic claim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lysis tells a convincing and well-organised story about the data and topi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 good balance between analytic narrative and illustrative extracts is provid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ough time has been allocated to complete all phases of the analysis adequately, without rushing a phase or giving it a once-over-lightly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ritten repo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 assumptions about, and specific approach to, thematic analysis are clearly explicated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re is a good fit between what you claim you do, and what you show you have done – i.e., described method and reported analysis are consistent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 language and concepts used in the report are consistent with the epistemological position of the analysi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 researcher is positioned as active in the research process; themes do not just ‘emerge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6:46:00Z</dcterms:created>
  <dc:creator>robert phillips</dc:creator>
  <dc:description/>
  <dc:language>en-US</dc:language>
  <cp:lastModifiedBy>robert phillips</cp:lastModifiedBy>
  <dcterms:modified xsi:type="dcterms:W3CDTF">2017-10-23T06:59:00Z</dcterms:modified>
  <cp:revision>1</cp:revision>
  <dc:subject/>
  <dc:title/>
</cp:coreProperties>
</file>